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B700" w14:textId="3948D375" w:rsidR="00273EE6" w:rsidRDefault="00273EE6" w:rsidP="00273EE6">
      <w:pPr>
        <w:rPr>
          <w:b/>
          <w:u w:val="single"/>
        </w:rPr>
      </w:pPr>
      <w:r>
        <w:rPr>
          <w:b/>
          <w:u w:val="single"/>
        </w:rPr>
        <w:t>Script for Focus Groups</w:t>
      </w:r>
      <w:r w:rsidR="000A2FD9">
        <w:rPr>
          <w:b/>
          <w:u w:val="single"/>
        </w:rPr>
        <w:t xml:space="preserve"> (Postdocs)</w:t>
      </w:r>
      <w:r>
        <w:rPr>
          <w:b/>
          <w:u w:val="single"/>
        </w:rPr>
        <w:t>:</w:t>
      </w:r>
    </w:p>
    <w:p w14:paraId="7F26388B" w14:textId="73829DE9" w:rsidR="00273EE6" w:rsidRDefault="00273EE6" w:rsidP="00273EE6">
      <w:pPr>
        <w:numPr>
          <w:ilvl w:val="0"/>
          <w:numId w:val="1"/>
        </w:numPr>
      </w:pPr>
      <w:r>
        <w:t xml:space="preserve">Main question: </w:t>
      </w:r>
      <w:r w:rsidRPr="00CE7FB8">
        <w:t>What attracted you to your current postdoc position?</w:t>
      </w:r>
    </w:p>
    <w:p w14:paraId="7854194A" w14:textId="031F8821" w:rsidR="00273EE6" w:rsidRDefault="00B06B4B" w:rsidP="00273EE6">
      <w:pPr>
        <w:numPr>
          <w:ilvl w:val="1"/>
          <w:numId w:val="1"/>
        </w:numPr>
      </w:pPr>
      <w:r>
        <w:t>Probe for</w:t>
      </w:r>
      <w:r w:rsidR="00273EE6">
        <w:t>:</w:t>
      </w:r>
      <w:r>
        <w:t xml:space="preserve"> </w:t>
      </w:r>
      <w:r w:rsidR="00EB272D">
        <w:t>alignment with</w:t>
      </w:r>
      <w:r>
        <w:t xml:space="preserve"> expect</w:t>
      </w:r>
      <w:r w:rsidR="00EB272D">
        <w:t>ations</w:t>
      </w:r>
      <w:r>
        <w:t xml:space="preserve"> </w:t>
      </w:r>
    </w:p>
    <w:p w14:paraId="4D5B2232" w14:textId="6FF2CBF7" w:rsidR="00273EE6" w:rsidRDefault="00273EE6" w:rsidP="00273EE6">
      <w:pPr>
        <w:numPr>
          <w:ilvl w:val="0"/>
          <w:numId w:val="1"/>
        </w:numPr>
      </w:pPr>
      <w:r>
        <w:t xml:space="preserve">Main question: </w:t>
      </w:r>
      <w:r w:rsidRPr="00CE7FB8">
        <w:t>What have you gained from your postdoc to date?</w:t>
      </w:r>
    </w:p>
    <w:p w14:paraId="78146917" w14:textId="33D1EA85" w:rsidR="00B06B4B" w:rsidRDefault="00B06B4B" w:rsidP="00B06B4B">
      <w:pPr>
        <w:numPr>
          <w:ilvl w:val="1"/>
          <w:numId w:val="1"/>
        </w:numPr>
      </w:pPr>
      <w:r>
        <w:t xml:space="preserve">Probe for: support for career readiness </w:t>
      </w:r>
    </w:p>
    <w:p w14:paraId="591E88AD" w14:textId="42009BB3" w:rsidR="00E74F72" w:rsidRPr="009930C7" w:rsidRDefault="00023A5D" w:rsidP="006C0118">
      <w:pPr>
        <w:pStyle w:val="ListParagraph"/>
        <w:numPr>
          <w:ilvl w:val="1"/>
          <w:numId w:val="1"/>
        </w:numPr>
        <w:rPr>
          <w:b/>
          <w:bCs/>
        </w:rPr>
      </w:pPr>
      <w:r>
        <w:t xml:space="preserve">Probe for: support for job satisfaction/happiness </w:t>
      </w:r>
    </w:p>
    <w:p w14:paraId="5814AE73" w14:textId="058F2F1D" w:rsidR="00273EE6" w:rsidRDefault="00273EE6" w:rsidP="00273EE6">
      <w:pPr>
        <w:numPr>
          <w:ilvl w:val="0"/>
          <w:numId w:val="1"/>
        </w:numPr>
      </w:pPr>
      <w:r>
        <w:t xml:space="preserve">Main question: </w:t>
      </w:r>
      <w:r w:rsidR="00AF5E40">
        <w:t>In your experience, w</w:t>
      </w:r>
      <w:r w:rsidRPr="00CE7FB8">
        <w:t>hat do you think is lacking</w:t>
      </w:r>
      <w:r>
        <w:t xml:space="preserve"> in your postdoc</w:t>
      </w:r>
      <w:r w:rsidR="00A72CBF">
        <w:t xml:space="preserve">? </w:t>
      </w:r>
    </w:p>
    <w:p w14:paraId="2C9D6A28" w14:textId="1A87A0CE" w:rsidR="00273EE6" w:rsidRDefault="00273EE6" w:rsidP="00273EE6">
      <w:pPr>
        <w:numPr>
          <w:ilvl w:val="0"/>
          <w:numId w:val="1"/>
        </w:numPr>
      </w:pPr>
      <w:r>
        <w:t xml:space="preserve">Main question: </w:t>
      </w:r>
      <w:r w:rsidR="00555D43">
        <w:t xml:space="preserve">What </w:t>
      </w:r>
      <w:r w:rsidR="00CD6045">
        <w:t>areas for improvement</w:t>
      </w:r>
      <w:r w:rsidR="00555D43">
        <w:t xml:space="preserve"> do you see</w:t>
      </w:r>
      <w:r w:rsidR="00CD6045">
        <w:t>?</w:t>
      </w:r>
    </w:p>
    <w:p w14:paraId="74435EE9" w14:textId="2693D292" w:rsidR="006F015C" w:rsidRDefault="009479EB" w:rsidP="006F015C">
      <w:pPr>
        <w:numPr>
          <w:ilvl w:val="1"/>
          <w:numId w:val="1"/>
        </w:numPr>
      </w:pPr>
      <w:r>
        <w:t>Probe for</w:t>
      </w:r>
      <w:r w:rsidR="006F015C">
        <w:t xml:space="preserve">: </w:t>
      </w:r>
      <w:r w:rsidR="00AA2546">
        <w:t xml:space="preserve">School support (e.g., </w:t>
      </w:r>
      <w:r w:rsidR="006F015C">
        <w:t>What can the school do to help better support postdocs?</w:t>
      </w:r>
      <w:r w:rsidR="00CA2A40">
        <w:t>)</w:t>
      </w:r>
    </w:p>
    <w:p w14:paraId="3C66E433" w14:textId="14604FCC" w:rsidR="00F130F5" w:rsidRDefault="009479EB" w:rsidP="008C34F5">
      <w:pPr>
        <w:pStyle w:val="ListParagraph"/>
        <w:numPr>
          <w:ilvl w:val="1"/>
          <w:numId w:val="1"/>
        </w:numPr>
      </w:pPr>
      <w:r>
        <w:t>Probe for</w:t>
      </w:r>
      <w:r w:rsidR="006F015C">
        <w:t>:</w:t>
      </w:r>
      <w:r w:rsidR="006F4D80">
        <w:t xml:space="preserve"> </w:t>
      </w:r>
      <w:r w:rsidR="00CA2A40">
        <w:t xml:space="preserve">Programming (e.g., </w:t>
      </w:r>
      <w:r w:rsidR="006F4D80">
        <w:t>W</w:t>
      </w:r>
      <w:r w:rsidR="006F015C">
        <w:t xml:space="preserve">hat types of programming </w:t>
      </w:r>
      <w:r w:rsidR="006F4D80">
        <w:t xml:space="preserve">for postdocs </w:t>
      </w:r>
      <w:r>
        <w:t>might be helpful</w:t>
      </w:r>
      <w:r w:rsidR="006F4D80">
        <w:t>?</w:t>
      </w:r>
      <w:r w:rsidR="00CA2A40">
        <w:t>)</w:t>
      </w:r>
    </w:p>
    <w:p w14:paraId="4D0F55FA" w14:textId="77777777" w:rsidR="00120E6C" w:rsidRDefault="00120E6C" w:rsidP="00120E6C">
      <w:pPr>
        <w:pStyle w:val="ListParagraph"/>
      </w:pPr>
    </w:p>
    <w:p w14:paraId="1001B085" w14:textId="606224FF" w:rsidR="00AF5E40" w:rsidRDefault="00AF5E40" w:rsidP="00120E6C">
      <w:pPr>
        <w:pStyle w:val="ListParagraph"/>
        <w:numPr>
          <w:ilvl w:val="0"/>
          <w:numId w:val="1"/>
        </w:numPr>
        <w:spacing w:before="240"/>
      </w:pPr>
      <w:r>
        <w:t xml:space="preserve">Main question: What has your experience been like as a postdoc during the COVID-19 pandemic? </w:t>
      </w:r>
    </w:p>
    <w:p w14:paraId="303227EC" w14:textId="77777777" w:rsidR="00120E6C" w:rsidRDefault="00120E6C" w:rsidP="00120E6C">
      <w:pPr>
        <w:pStyle w:val="ListParagraph"/>
        <w:spacing w:before="240"/>
        <w:ind w:left="360"/>
      </w:pPr>
    </w:p>
    <w:p w14:paraId="3D406AC0" w14:textId="4DE1FD61" w:rsidR="00B10311" w:rsidRDefault="00B10311" w:rsidP="00120E6C">
      <w:pPr>
        <w:pStyle w:val="ListParagraph"/>
        <w:numPr>
          <w:ilvl w:val="1"/>
          <w:numId w:val="1"/>
        </w:numPr>
        <w:spacing w:before="240"/>
      </w:pPr>
      <w:r>
        <w:t>In what way</w:t>
      </w:r>
      <w:r w:rsidR="00CA2A40">
        <w:t>s</w:t>
      </w:r>
      <w:r>
        <w:t xml:space="preserve"> have you felt supported during this time? (by the PI, School, or University)</w:t>
      </w:r>
    </w:p>
    <w:p w14:paraId="1BCE49A3" w14:textId="77777777" w:rsidR="00120E6C" w:rsidRDefault="00120E6C" w:rsidP="00120E6C">
      <w:pPr>
        <w:pStyle w:val="ListParagraph"/>
        <w:spacing w:before="240"/>
      </w:pPr>
    </w:p>
    <w:p w14:paraId="2332729C" w14:textId="0061AB74" w:rsidR="000F29F8" w:rsidRDefault="00B10311" w:rsidP="00120E6C">
      <w:pPr>
        <w:pStyle w:val="ListParagraph"/>
        <w:numPr>
          <w:ilvl w:val="1"/>
          <w:numId w:val="1"/>
        </w:numPr>
        <w:spacing w:before="240"/>
      </w:pPr>
      <w:r>
        <w:t>In what ways have you not felt supported</w:t>
      </w:r>
      <w:r w:rsidR="00CA2A40">
        <w:t xml:space="preserve"> during this time</w:t>
      </w:r>
      <w:r>
        <w:t>?</w:t>
      </w:r>
    </w:p>
    <w:p w14:paraId="61638869" w14:textId="77777777" w:rsidR="000F29F8" w:rsidRDefault="000F29F8" w:rsidP="00120E6C">
      <w:pPr>
        <w:pStyle w:val="ListParagraph"/>
        <w:spacing w:after="0"/>
      </w:pPr>
    </w:p>
    <w:p w14:paraId="55560399" w14:textId="5B6DED38" w:rsidR="000F29F8" w:rsidRPr="004C6342" w:rsidRDefault="000F29F8" w:rsidP="00120E6C">
      <w:pPr>
        <w:pStyle w:val="ListParagraph"/>
        <w:numPr>
          <w:ilvl w:val="0"/>
          <w:numId w:val="1"/>
        </w:numPr>
        <w:spacing w:after="0"/>
      </w:pPr>
      <w:r w:rsidRPr="004C6342">
        <w:t>Those are all of the questions we have for you. Is there anything else you would like to add?</w:t>
      </w:r>
    </w:p>
    <w:p w14:paraId="6A4655D0" w14:textId="3DFB3AC3" w:rsidR="00E70923" w:rsidRDefault="00E70923" w:rsidP="00120E6C">
      <w:pPr>
        <w:spacing w:after="0"/>
        <w:rPr>
          <w:b/>
          <w:bCs/>
        </w:rPr>
      </w:pPr>
    </w:p>
    <w:p w14:paraId="6A0A1877" w14:textId="20597C5A" w:rsidR="00CA2A40" w:rsidRDefault="00CA2A40" w:rsidP="00120E6C">
      <w:pPr>
        <w:spacing w:after="0"/>
        <w:rPr>
          <w:b/>
          <w:bCs/>
        </w:rPr>
      </w:pPr>
    </w:p>
    <w:p w14:paraId="24044A7C" w14:textId="77777777" w:rsidR="00CA2A40" w:rsidRPr="00EB272D" w:rsidRDefault="00CA2A40" w:rsidP="00120E6C">
      <w:pPr>
        <w:spacing w:after="0"/>
        <w:rPr>
          <w:b/>
          <w:bCs/>
        </w:rPr>
      </w:pPr>
    </w:p>
    <w:p w14:paraId="2D052B84" w14:textId="5C54C49F" w:rsidR="00273EE6" w:rsidRDefault="009479EB" w:rsidP="00F130F5">
      <w:r>
        <w:t xml:space="preserve">Additional </w:t>
      </w:r>
      <w:r w:rsidR="00273EE6">
        <w:t>Probing Questions (use spontaneously when needed):</w:t>
      </w:r>
    </w:p>
    <w:p w14:paraId="3A633DDF" w14:textId="77777777" w:rsidR="00273EE6" w:rsidRDefault="00273EE6" w:rsidP="00273EE6">
      <w:pPr>
        <w:pStyle w:val="ListParagraph"/>
        <w:numPr>
          <w:ilvl w:val="0"/>
          <w:numId w:val="2"/>
        </w:numPr>
      </w:pPr>
      <w:r>
        <w:t>Can you tell me more about that?</w:t>
      </w:r>
    </w:p>
    <w:p w14:paraId="0C496277" w14:textId="77777777" w:rsidR="00273EE6" w:rsidRDefault="00273EE6" w:rsidP="00273EE6">
      <w:pPr>
        <w:pStyle w:val="ListParagraph"/>
        <w:numPr>
          <w:ilvl w:val="0"/>
          <w:numId w:val="2"/>
        </w:numPr>
      </w:pPr>
      <w:r>
        <w:t>Would you explain that further?</w:t>
      </w:r>
    </w:p>
    <w:p w14:paraId="76532986" w14:textId="77777777" w:rsidR="00273EE6" w:rsidRDefault="00273EE6" w:rsidP="00273EE6">
      <w:pPr>
        <w:pStyle w:val="ListParagraph"/>
        <w:numPr>
          <w:ilvl w:val="0"/>
          <w:numId w:val="2"/>
        </w:numPr>
      </w:pPr>
      <w:r>
        <w:t>Can you give me an example?</w:t>
      </w:r>
    </w:p>
    <w:p w14:paraId="6F6CDFA8" w14:textId="77777777" w:rsidR="00273EE6" w:rsidRPr="00CE7FB8" w:rsidRDefault="00273EE6" w:rsidP="00273EE6">
      <w:pPr>
        <w:pStyle w:val="ListParagraph"/>
        <w:numPr>
          <w:ilvl w:val="0"/>
          <w:numId w:val="2"/>
        </w:numPr>
      </w:pPr>
      <w:r>
        <w:t>Is there anything else?</w:t>
      </w:r>
    </w:p>
    <w:p w14:paraId="69B15802" w14:textId="538A2409" w:rsidR="000A2FD9" w:rsidRDefault="000A2FD9"/>
    <w:p w14:paraId="759548E7" w14:textId="3DD83DCC" w:rsidR="000A2FD9" w:rsidRDefault="000A2FD9"/>
    <w:p w14:paraId="2BC7946D" w14:textId="2EA3CAEE" w:rsidR="0004441A" w:rsidRDefault="0004441A"/>
    <w:p w14:paraId="5CACCA93" w14:textId="6BE4597E" w:rsidR="0004441A" w:rsidRDefault="0004441A"/>
    <w:p w14:paraId="324A2CC9" w14:textId="53EBAB4F" w:rsidR="0004441A" w:rsidRDefault="0004441A"/>
    <w:p w14:paraId="1317DF47" w14:textId="77777777" w:rsidR="00120E6C" w:rsidRDefault="00120E6C"/>
    <w:p w14:paraId="6DD0E7E7" w14:textId="025D6CCD" w:rsidR="0004441A" w:rsidRDefault="0004441A"/>
    <w:p w14:paraId="7D463573" w14:textId="77777777" w:rsidR="0004441A" w:rsidRDefault="0004441A"/>
    <w:p w14:paraId="6EA7619C" w14:textId="77777777" w:rsidR="0004441A" w:rsidRDefault="0004441A" w:rsidP="0004441A">
      <w:pPr>
        <w:rPr>
          <w:b/>
          <w:u w:val="single"/>
        </w:rPr>
      </w:pPr>
      <w:r>
        <w:rPr>
          <w:b/>
          <w:u w:val="single"/>
        </w:rPr>
        <w:lastRenderedPageBreak/>
        <w:t>Script for Focus Groups (Faculty):</w:t>
      </w:r>
    </w:p>
    <w:p w14:paraId="26589629" w14:textId="77777777" w:rsidR="0004441A" w:rsidRDefault="0004441A" w:rsidP="0004441A">
      <w:pPr>
        <w:numPr>
          <w:ilvl w:val="0"/>
          <w:numId w:val="3"/>
        </w:numPr>
      </w:pPr>
      <w:r>
        <w:t>Main question: Why do you have postdoctoral positions in your lab? What purpose do postdocs serve on your team?</w:t>
      </w:r>
    </w:p>
    <w:p w14:paraId="2F85595E" w14:textId="77777777" w:rsidR="0004441A" w:rsidRDefault="0004441A" w:rsidP="0004441A">
      <w:pPr>
        <w:numPr>
          <w:ilvl w:val="0"/>
          <w:numId w:val="3"/>
        </w:numPr>
      </w:pPr>
      <w:r>
        <w:t xml:space="preserve">Main question: </w:t>
      </w:r>
      <w:r w:rsidRPr="00CE7FB8">
        <w:t xml:space="preserve">What </w:t>
      </w:r>
      <w:r>
        <w:t>do you believe attracts postdocs to the UNC Eshelman School of Pharmacy</w:t>
      </w:r>
      <w:r w:rsidRPr="00CE7FB8">
        <w:t>?</w:t>
      </w:r>
    </w:p>
    <w:p w14:paraId="29C24703" w14:textId="77777777" w:rsidR="0004441A" w:rsidRDefault="0004441A" w:rsidP="0004441A">
      <w:pPr>
        <w:numPr>
          <w:ilvl w:val="0"/>
          <w:numId w:val="3"/>
        </w:numPr>
      </w:pPr>
      <w:r>
        <w:t>Main question: What types of experiences do you believe contribute to your postdocs’ preparedness for their career?</w:t>
      </w:r>
    </w:p>
    <w:p w14:paraId="1D2B0C18" w14:textId="77777777" w:rsidR="0004441A" w:rsidRDefault="0004441A" w:rsidP="0004441A">
      <w:pPr>
        <w:numPr>
          <w:ilvl w:val="1"/>
          <w:numId w:val="3"/>
        </w:numPr>
      </w:pPr>
      <w:r>
        <w:t xml:space="preserve">Probe for: supervisor goals (e.g., </w:t>
      </w:r>
      <w:r w:rsidRPr="00E872FC">
        <w:t>What do you hope are the main takeaways your postdocs leave with in professional skills? In research skills?</w:t>
      </w:r>
      <w:r>
        <w:t>)</w:t>
      </w:r>
    </w:p>
    <w:p w14:paraId="177BAB92" w14:textId="77777777" w:rsidR="0004441A" w:rsidRDefault="0004441A" w:rsidP="0004441A">
      <w:pPr>
        <w:numPr>
          <w:ilvl w:val="1"/>
          <w:numId w:val="3"/>
        </w:numPr>
      </w:pPr>
      <w:r>
        <w:t>Probe for: postdoc goals (e.g., What do you think influences your postdoc happiness/satisfaction in the position</w:t>
      </w:r>
      <w:r w:rsidRPr="00E872FC">
        <w:t>?</w:t>
      </w:r>
      <w:r>
        <w:t>)</w:t>
      </w:r>
    </w:p>
    <w:p w14:paraId="7E71B203" w14:textId="77777777" w:rsidR="0004441A" w:rsidRDefault="0004441A" w:rsidP="0004441A">
      <w:pPr>
        <w:numPr>
          <w:ilvl w:val="1"/>
          <w:numId w:val="3"/>
        </w:numPr>
      </w:pPr>
      <w:r>
        <w:t>Probe for: progression (e.g., How do you determine if your postdoc is progressing in their position?)</w:t>
      </w:r>
    </w:p>
    <w:p w14:paraId="6AC72336" w14:textId="15E9E22B" w:rsidR="0004441A" w:rsidRDefault="0004441A" w:rsidP="0004441A">
      <w:pPr>
        <w:pStyle w:val="ListParagraph"/>
        <w:numPr>
          <w:ilvl w:val="0"/>
          <w:numId w:val="3"/>
        </w:numPr>
      </w:pPr>
      <w:r>
        <w:t xml:space="preserve">Main question: What strategies do you currently use to support your postdoctoral fellows? </w:t>
      </w:r>
    </w:p>
    <w:p w14:paraId="48963894" w14:textId="77777777" w:rsidR="00AA2546" w:rsidRDefault="00AA2546" w:rsidP="00AA2546">
      <w:pPr>
        <w:pStyle w:val="ListParagraph"/>
        <w:ind w:left="360"/>
      </w:pPr>
    </w:p>
    <w:p w14:paraId="749EADD9" w14:textId="77777777" w:rsidR="0004441A" w:rsidRDefault="0004441A" w:rsidP="0004441A">
      <w:pPr>
        <w:pStyle w:val="ListParagraph"/>
        <w:numPr>
          <w:ilvl w:val="1"/>
          <w:numId w:val="3"/>
        </w:numPr>
      </w:pPr>
      <w:r>
        <w:t>Probe for: school strategies (e.g., what does the School currently do that is beneficial? What structures are in place that are beneficial?</w:t>
      </w:r>
    </w:p>
    <w:p w14:paraId="068058F1" w14:textId="77777777" w:rsidR="0004441A" w:rsidRDefault="0004441A" w:rsidP="0004441A">
      <w:pPr>
        <w:pStyle w:val="ListParagraph"/>
      </w:pPr>
    </w:p>
    <w:p w14:paraId="04E0D9D0" w14:textId="77777777" w:rsidR="0004441A" w:rsidRDefault="0004441A" w:rsidP="0004441A">
      <w:pPr>
        <w:pStyle w:val="ListParagraph"/>
        <w:numPr>
          <w:ilvl w:val="1"/>
          <w:numId w:val="3"/>
        </w:numPr>
      </w:pPr>
      <w:r>
        <w:t xml:space="preserve">Probe for: supervisor strategies (e.g., </w:t>
      </w:r>
      <w:r w:rsidRPr="00CD6045">
        <w:t xml:space="preserve">What </w:t>
      </w:r>
      <w:r>
        <w:t>strategies do you use to</w:t>
      </w:r>
      <w:r w:rsidRPr="00CD6045">
        <w:t xml:space="preserve"> support your postdoc</w:t>
      </w:r>
      <w:r>
        <w:t xml:space="preserve"> </w:t>
      </w:r>
      <w:r w:rsidRPr="00CD6045">
        <w:t>to achieve their career goals?</w:t>
      </w:r>
      <w:r>
        <w:t xml:space="preserve"> What strategies do you use to support your postdocs’ happiness/satisfaction?)</w:t>
      </w:r>
    </w:p>
    <w:p w14:paraId="4110C63F" w14:textId="77777777" w:rsidR="0004441A" w:rsidRDefault="0004441A" w:rsidP="0004441A">
      <w:pPr>
        <w:numPr>
          <w:ilvl w:val="0"/>
          <w:numId w:val="3"/>
        </w:numPr>
      </w:pPr>
      <w:r>
        <w:t>Main question: What can be done to better support you as a mentor for your postdocs?</w:t>
      </w:r>
    </w:p>
    <w:p w14:paraId="3B9235E1" w14:textId="77777777" w:rsidR="0004441A" w:rsidRDefault="0004441A" w:rsidP="0004441A">
      <w:pPr>
        <w:numPr>
          <w:ilvl w:val="1"/>
          <w:numId w:val="3"/>
        </w:numPr>
      </w:pPr>
      <w:r>
        <w:t xml:space="preserve">Probe for: programming, seminars, training, </w:t>
      </w:r>
      <w:proofErr w:type="spellStart"/>
      <w:r>
        <w:t>etc</w:t>
      </w:r>
      <w:proofErr w:type="spellEnd"/>
      <w:r>
        <w:t xml:space="preserve"> (e.g., what types of programming would you like to see?)</w:t>
      </w:r>
    </w:p>
    <w:p w14:paraId="7329CE27" w14:textId="77777777" w:rsidR="0004441A" w:rsidRDefault="0004441A" w:rsidP="0004441A">
      <w:pPr>
        <w:numPr>
          <w:ilvl w:val="0"/>
          <w:numId w:val="3"/>
        </w:numPr>
      </w:pPr>
      <w:r>
        <w:t>OPTIONAL MAIN QUESTION: What do you believe can enhance your postdocs experience during their time here?</w:t>
      </w:r>
    </w:p>
    <w:p w14:paraId="25D6B112" w14:textId="77777777" w:rsidR="0004441A" w:rsidRDefault="0004441A" w:rsidP="0004441A">
      <w:pPr>
        <w:numPr>
          <w:ilvl w:val="1"/>
          <w:numId w:val="3"/>
        </w:numPr>
      </w:pPr>
      <w:r>
        <w:t>Probe for: What do you think the school can do help better support your postdoctoral fellow/research associate?</w:t>
      </w:r>
    </w:p>
    <w:p w14:paraId="7FEA5C65" w14:textId="08E472BD" w:rsidR="0004441A" w:rsidRDefault="0004441A" w:rsidP="0004441A">
      <w:pPr>
        <w:pStyle w:val="ListParagraph"/>
        <w:numPr>
          <w:ilvl w:val="0"/>
          <w:numId w:val="3"/>
        </w:numPr>
      </w:pPr>
      <w:r w:rsidRPr="004C6342">
        <w:t>Those are all of the questions we have for you. Is there anything else you would like to add?</w:t>
      </w:r>
    </w:p>
    <w:p w14:paraId="5CE78CA5" w14:textId="77777777" w:rsidR="0004441A" w:rsidRDefault="0004441A" w:rsidP="0004441A"/>
    <w:p w14:paraId="3A0B7CD2" w14:textId="77777777" w:rsidR="0004441A" w:rsidRDefault="0004441A" w:rsidP="0004441A">
      <w:r>
        <w:t>Additional Probing Questions (use spontaneously when needed):</w:t>
      </w:r>
    </w:p>
    <w:p w14:paraId="65C046D3" w14:textId="77777777" w:rsidR="0004441A" w:rsidRDefault="0004441A" w:rsidP="0004441A">
      <w:pPr>
        <w:pStyle w:val="ListParagraph"/>
        <w:numPr>
          <w:ilvl w:val="0"/>
          <w:numId w:val="4"/>
        </w:numPr>
      </w:pPr>
      <w:r>
        <w:t>Can you tell me more about that?</w:t>
      </w:r>
    </w:p>
    <w:p w14:paraId="1C69F1E2" w14:textId="77777777" w:rsidR="0004441A" w:rsidRDefault="0004441A" w:rsidP="0004441A">
      <w:pPr>
        <w:pStyle w:val="ListParagraph"/>
        <w:numPr>
          <w:ilvl w:val="0"/>
          <w:numId w:val="4"/>
        </w:numPr>
      </w:pPr>
      <w:r>
        <w:t>Would you explain that further?</w:t>
      </w:r>
    </w:p>
    <w:p w14:paraId="27712DCA" w14:textId="77777777" w:rsidR="0004441A" w:rsidRDefault="0004441A" w:rsidP="0004441A">
      <w:pPr>
        <w:pStyle w:val="ListParagraph"/>
        <w:numPr>
          <w:ilvl w:val="0"/>
          <w:numId w:val="4"/>
        </w:numPr>
      </w:pPr>
      <w:r>
        <w:t>Can you give me an example?</w:t>
      </w:r>
    </w:p>
    <w:p w14:paraId="3BF66B2F" w14:textId="77777777" w:rsidR="0004441A" w:rsidRDefault="0004441A" w:rsidP="0004441A">
      <w:pPr>
        <w:pStyle w:val="ListParagraph"/>
        <w:numPr>
          <w:ilvl w:val="0"/>
          <w:numId w:val="4"/>
        </w:numPr>
      </w:pPr>
      <w:r>
        <w:t>Is there anything else?</w:t>
      </w:r>
    </w:p>
    <w:p w14:paraId="60B1AE45" w14:textId="74DFFE48" w:rsidR="000A2FD9" w:rsidRPr="000F29F8" w:rsidRDefault="000A2FD9">
      <w:pPr>
        <w:rPr>
          <w:b/>
          <w:u w:val="single"/>
        </w:rPr>
      </w:pPr>
    </w:p>
    <w:sectPr w:rsidR="000A2FD9" w:rsidRPr="000F2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63E6F"/>
    <w:multiLevelType w:val="hybridMultilevel"/>
    <w:tmpl w:val="D444BA52"/>
    <w:lvl w:ilvl="0" w:tplc="AEBE345A">
      <w:start w:val="23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529C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27F00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1965B7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4023F96"/>
    <w:multiLevelType w:val="hybridMultilevel"/>
    <w:tmpl w:val="CCC2DD5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A21081"/>
    <w:multiLevelType w:val="hybridMultilevel"/>
    <w:tmpl w:val="CEA06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C38CB"/>
    <w:multiLevelType w:val="hybridMultilevel"/>
    <w:tmpl w:val="6BA06AC8"/>
    <w:lvl w:ilvl="0" w:tplc="E646CBAE">
      <w:start w:val="23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962F6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95772154">
    <w:abstractNumId w:val="7"/>
  </w:num>
  <w:num w:numId="2" w16cid:durableId="1172572019">
    <w:abstractNumId w:val="1"/>
  </w:num>
  <w:num w:numId="3" w16cid:durableId="2034332375">
    <w:abstractNumId w:val="2"/>
  </w:num>
  <w:num w:numId="4" w16cid:durableId="266550212">
    <w:abstractNumId w:val="3"/>
  </w:num>
  <w:num w:numId="5" w16cid:durableId="1176269060">
    <w:abstractNumId w:val="4"/>
  </w:num>
  <w:num w:numId="6" w16cid:durableId="553590704">
    <w:abstractNumId w:val="5"/>
  </w:num>
  <w:num w:numId="7" w16cid:durableId="249506030">
    <w:abstractNumId w:val="0"/>
  </w:num>
  <w:num w:numId="8" w16cid:durableId="10539625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E6"/>
    <w:rsid w:val="00015065"/>
    <w:rsid w:val="00023A5D"/>
    <w:rsid w:val="000315D3"/>
    <w:rsid w:val="0003343B"/>
    <w:rsid w:val="00034E6E"/>
    <w:rsid w:val="000352C6"/>
    <w:rsid w:val="0004441A"/>
    <w:rsid w:val="00045549"/>
    <w:rsid w:val="00070061"/>
    <w:rsid w:val="000965AE"/>
    <w:rsid w:val="000A2FD9"/>
    <w:rsid w:val="000A4787"/>
    <w:rsid w:val="000B3FA9"/>
    <w:rsid w:val="000B52AD"/>
    <w:rsid w:val="000B5DAB"/>
    <w:rsid w:val="000D7550"/>
    <w:rsid w:val="000E6B8F"/>
    <w:rsid w:val="000F29F8"/>
    <w:rsid w:val="00120156"/>
    <w:rsid w:val="00120E6C"/>
    <w:rsid w:val="00135702"/>
    <w:rsid w:val="0015110C"/>
    <w:rsid w:val="00171AE0"/>
    <w:rsid w:val="001760C6"/>
    <w:rsid w:val="0019483C"/>
    <w:rsid w:val="001B1298"/>
    <w:rsid w:val="001C2116"/>
    <w:rsid w:val="00207B95"/>
    <w:rsid w:val="00223317"/>
    <w:rsid w:val="00270205"/>
    <w:rsid w:val="00273EE6"/>
    <w:rsid w:val="002740E6"/>
    <w:rsid w:val="0028737F"/>
    <w:rsid w:val="002D2D53"/>
    <w:rsid w:val="00350EA2"/>
    <w:rsid w:val="0035196D"/>
    <w:rsid w:val="00354A7B"/>
    <w:rsid w:val="00357A09"/>
    <w:rsid w:val="00373070"/>
    <w:rsid w:val="003737DA"/>
    <w:rsid w:val="00376ADE"/>
    <w:rsid w:val="003A2BD4"/>
    <w:rsid w:val="003D2D1D"/>
    <w:rsid w:val="003E6D67"/>
    <w:rsid w:val="003F3357"/>
    <w:rsid w:val="00427D0D"/>
    <w:rsid w:val="00432D9F"/>
    <w:rsid w:val="00441661"/>
    <w:rsid w:val="00444E2B"/>
    <w:rsid w:val="00446441"/>
    <w:rsid w:val="00491B49"/>
    <w:rsid w:val="004D37E3"/>
    <w:rsid w:val="004D715F"/>
    <w:rsid w:val="005048FE"/>
    <w:rsid w:val="00515A15"/>
    <w:rsid w:val="0053279F"/>
    <w:rsid w:val="00555D43"/>
    <w:rsid w:val="00560091"/>
    <w:rsid w:val="005945D5"/>
    <w:rsid w:val="005A474B"/>
    <w:rsid w:val="005B06C9"/>
    <w:rsid w:val="005B3607"/>
    <w:rsid w:val="005B76C8"/>
    <w:rsid w:val="005F3D2B"/>
    <w:rsid w:val="006213C2"/>
    <w:rsid w:val="00621F81"/>
    <w:rsid w:val="0062634B"/>
    <w:rsid w:val="006360BD"/>
    <w:rsid w:val="0064233C"/>
    <w:rsid w:val="00647F16"/>
    <w:rsid w:val="00676FDC"/>
    <w:rsid w:val="006A248E"/>
    <w:rsid w:val="006C0118"/>
    <w:rsid w:val="006C49B5"/>
    <w:rsid w:val="006E5723"/>
    <w:rsid w:val="006F015C"/>
    <w:rsid w:val="006F4D80"/>
    <w:rsid w:val="0071738F"/>
    <w:rsid w:val="007409E3"/>
    <w:rsid w:val="00754E50"/>
    <w:rsid w:val="0075568E"/>
    <w:rsid w:val="00775266"/>
    <w:rsid w:val="00781957"/>
    <w:rsid w:val="007B14BD"/>
    <w:rsid w:val="007D3C4A"/>
    <w:rsid w:val="007D5E55"/>
    <w:rsid w:val="007E4C8B"/>
    <w:rsid w:val="007F3D8E"/>
    <w:rsid w:val="0080200B"/>
    <w:rsid w:val="00814046"/>
    <w:rsid w:val="008374E0"/>
    <w:rsid w:val="00870BEB"/>
    <w:rsid w:val="008A0F71"/>
    <w:rsid w:val="008B62AD"/>
    <w:rsid w:val="008C34F5"/>
    <w:rsid w:val="008D4004"/>
    <w:rsid w:val="008D5A82"/>
    <w:rsid w:val="008E6FA5"/>
    <w:rsid w:val="00916609"/>
    <w:rsid w:val="009225F8"/>
    <w:rsid w:val="00923680"/>
    <w:rsid w:val="009479EB"/>
    <w:rsid w:val="0096402B"/>
    <w:rsid w:val="00975B57"/>
    <w:rsid w:val="00981A45"/>
    <w:rsid w:val="009930C7"/>
    <w:rsid w:val="009C29ED"/>
    <w:rsid w:val="00A00207"/>
    <w:rsid w:val="00A00412"/>
    <w:rsid w:val="00A02C06"/>
    <w:rsid w:val="00A06055"/>
    <w:rsid w:val="00A070E9"/>
    <w:rsid w:val="00A1298B"/>
    <w:rsid w:val="00A3329B"/>
    <w:rsid w:val="00A4148E"/>
    <w:rsid w:val="00A51CAC"/>
    <w:rsid w:val="00A72CBF"/>
    <w:rsid w:val="00A77612"/>
    <w:rsid w:val="00AA2546"/>
    <w:rsid w:val="00AB6870"/>
    <w:rsid w:val="00AC250F"/>
    <w:rsid w:val="00AD38E3"/>
    <w:rsid w:val="00AF5E40"/>
    <w:rsid w:val="00B06B4B"/>
    <w:rsid w:val="00B10311"/>
    <w:rsid w:val="00B1438B"/>
    <w:rsid w:val="00B37343"/>
    <w:rsid w:val="00B40ED1"/>
    <w:rsid w:val="00B46630"/>
    <w:rsid w:val="00B65899"/>
    <w:rsid w:val="00B92701"/>
    <w:rsid w:val="00BB4827"/>
    <w:rsid w:val="00BD2F1D"/>
    <w:rsid w:val="00C05441"/>
    <w:rsid w:val="00C07BFC"/>
    <w:rsid w:val="00C17C50"/>
    <w:rsid w:val="00C2729D"/>
    <w:rsid w:val="00C27A0D"/>
    <w:rsid w:val="00C51857"/>
    <w:rsid w:val="00C56BCD"/>
    <w:rsid w:val="00C70F7A"/>
    <w:rsid w:val="00C862AB"/>
    <w:rsid w:val="00CA2A40"/>
    <w:rsid w:val="00CB6DFD"/>
    <w:rsid w:val="00CD6045"/>
    <w:rsid w:val="00CE4D35"/>
    <w:rsid w:val="00D0358D"/>
    <w:rsid w:val="00D25C5D"/>
    <w:rsid w:val="00D319F3"/>
    <w:rsid w:val="00D5627C"/>
    <w:rsid w:val="00D818A3"/>
    <w:rsid w:val="00D845B0"/>
    <w:rsid w:val="00DB0201"/>
    <w:rsid w:val="00DB1A5D"/>
    <w:rsid w:val="00DC3596"/>
    <w:rsid w:val="00DD59FC"/>
    <w:rsid w:val="00DF07B1"/>
    <w:rsid w:val="00DF2309"/>
    <w:rsid w:val="00E03764"/>
    <w:rsid w:val="00E0507C"/>
    <w:rsid w:val="00E16968"/>
    <w:rsid w:val="00E32EAE"/>
    <w:rsid w:val="00E45460"/>
    <w:rsid w:val="00E70923"/>
    <w:rsid w:val="00E74F72"/>
    <w:rsid w:val="00E872FC"/>
    <w:rsid w:val="00EA3DE5"/>
    <w:rsid w:val="00EB272D"/>
    <w:rsid w:val="00ED15BA"/>
    <w:rsid w:val="00EF6013"/>
    <w:rsid w:val="00EF6782"/>
    <w:rsid w:val="00F01946"/>
    <w:rsid w:val="00F056A9"/>
    <w:rsid w:val="00F130F5"/>
    <w:rsid w:val="00F17F52"/>
    <w:rsid w:val="00F2253B"/>
    <w:rsid w:val="00F3343B"/>
    <w:rsid w:val="00F85D92"/>
    <w:rsid w:val="00F87DCD"/>
    <w:rsid w:val="00F915D7"/>
    <w:rsid w:val="00FA4829"/>
    <w:rsid w:val="00FB52E9"/>
    <w:rsid w:val="00FB7767"/>
    <w:rsid w:val="00FC0F34"/>
    <w:rsid w:val="00FC6712"/>
    <w:rsid w:val="00FD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9ECDE"/>
  <w15:chartTrackingRefBased/>
  <w15:docId w15:val="{DFD4F542-B228-4D42-B46F-65E96D936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3E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4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02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D75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70D66-EB99-4C26-B1DD-AFAF0AE52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 Sánchez, Carla</dc:creator>
  <cp:keywords/>
  <dc:description/>
  <cp:lastModifiedBy>McLaughlin, Jacqui</cp:lastModifiedBy>
  <cp:revision>6</cp:revision>
  <dcterms:created xsi:type="dcterms:W3CDTF">2022-06-29T12:04:00Z</dcterms:created>
  <dcterms:modified xsi:type="dcterms:W3CDTF">2022-06-29T12:08:00Z</dcterms:modified>
</cp:coreProperties>
</file>